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6D2" w:rsidRDefault="001716D2" w:rsidP="00E70BE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1716D2">
        <w:rPr>
          <w:rFonts w:ascii="Arial" w:hAnsi="Arial" w:cs="Arial"/>
          <w:b/>
          <w:sz w:val="28"/>
          <w:szCs w:val="28"/>
        </w:rPr>
        <w:t xml:space="preserve">Supplemental </w:t>
      </w:r>
      <w:r w:rsidR="00DE6A44">
        <w:rPr>
          <w:rFonts w:ascii="Arial" w:hAnsi="Arial" w:cs="Arial"/>
          <w:b/>
          <w:sz w:val="28"/>
          <w:szCs w:val="28"/>
        </w:rPr>
        <w:t>Information</w:t>
      </w:r>
      <w:r w:rsidR="00DE6A44" w:rsidRPr="001716D2">
        <w:rPr>
          <w:rFonts w:ascii="Arial" w:hAnsi="Arial" w:cs="Arial"/>
          <w:b/>
          <w:sz w:val="28"/>
          <w:szCs w:val="28"/>
        </w:rPr>
        <w:t xml:space="preserve"> </w:t>
      </w:r>
    </w:p>
    <w:p w:rsidR="008C4B9E" w:rsidRDefault="008C4B9E" w:rsidP="00E70BE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1620"/>
        <w:gridCol w:w="1844"/>
        <w:gridCol w:w="2118"/>
        <w:gridCol w:w="1858"/>
        <w:gridCol w:w="1500"/>
      </w:tblGrid>
      <w:tr w:rsidR="00B20DF8" w:rsidRPr="00B20DF8" w:rsidTr="00553F8D">
        <w:trPr>
          <w:trHeight w:val="12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866A1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66A1D">
              <w:rPr>
                <w:rFonts w:ascii="Calibri" w:eastAsia="Times New Roman" w:hAnsi="Calibri" w:cs="Times New Roman"/>
                <w:b/>
                <w:bCs/>
              </w:rPr>
              <w:t>Sample I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866A1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66A1D">
              <w:rPr>
                <w:rFonts w:ascii="Calibri" w:eastAsia="Times New Roman" w:hAnsi="Calibri" w:cs="Times New Roman"/>
                <w:b/>
                <w:bCs/>
              </w:rPr>
              <w:t>iPlex Pro OncoFocus (5-10% LOD) Detected Mutation/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866A1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66A1D">
              <w:rPr>
                <w:rFonts w:ascii="Calibri" w:eastAsia="Times New Roman" w:hAnsi="Calibri" w:cs="Times New Roman"/>
                <w:b/>
                <w:bCs/>
              </w:rPr>
              <w:t>iPlexHS (1% LOD) Detected Mutation/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866A1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66A1D">
              <w:rPr>
                <w:rFonts w:ascii="Calibri" w:eastAsia="Times New Roman" w:hAnsi="Calibri" w:cs="Times New Roman"/>
                <w:b/>
                <w:bCs/>
              </w:rPr>
              <w:t>Confirm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866A1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66A1D">
              <w:rPr>
                <w:rFonts w:ascii="Calibri" w:eastAsia="Times New Roman" w:hAnsi="Calibri" w:cs="Times New Roman"/>
                <w:b/>
                <w:bCs/>
              </w:rPr>
              <w:t>Specimen type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KRAS G12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D594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BRAF_D594G not in iPlex HS pan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5-2249del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KRAS G12V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lastRenderedPageBreak/>
              <w:t>TMF-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BRAF_V600E, 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 - ddPCR confirmed BRAF V600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3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, NRAS_G13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 - ddPCR confirmed NRAS G13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5-2249del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5-2249del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KRAS G12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KRAS G12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lastRenderedPageBreak/>
              <w:t>TMF-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6-2250del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6-2250del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K601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BRAF_K601E not in iPlex HS pan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IK3CA E542K, E545K, NRAS A59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NRAS A59D, PIK3CA not in OncoFOC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K601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BRAF_K601E not in iPlex HS pan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IK3CA E542K, E545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PIK3CA not in OncoFOC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L747-P753&gt;S_c.2240-2257del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L747-P753&gt;S_c.2240-2257del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ddPCR confirmed KRAS G12C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5-2249del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5-2249del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3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ddPCR confirmed KRAS G13D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lastRenderedPageBreak/>
              <w:t>TMF-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KRAS G12D and NRAS G12D/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ddPCR confirmed KRAS G12D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ddPCR confirmed KRAS G12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lastRenderedPageBreak/>
              <w:t>TMF-1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6-2250del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_p.E746-A750del_c.2236-2250del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?L858R (not confirmed by PCR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_V600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GFR L858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A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GFR_p.E746-A750del_c.2235-2249del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GFR_p.E746-A750del_c.2235-2249del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lastRenderedPageBreak/>
              <w:t>TMF-1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D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15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BRAF V600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Present in OncoFocus spectrum but not significantly above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12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(KRAS) A146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NRAS_G13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ddPCR confirmed NRAS G13R. KRAS A146T not in iPlexHS panel. 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ytolog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ddPCR confirmed KRAS G12D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S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C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BRAF_V600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V600E  confirmed by ddPC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lastRenderedPageBreak/>
              <w:t>TMF-1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KRAS_G12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V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KRAS_G12V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 T790M, S768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 xml:space="preserve">EGFR_S768I , EGFR_T790M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PIK3CA E545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NA - PIK3CA not in OncoFOC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GFR S768I, L858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, EGFR_S768I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xcision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L858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L858R confirmed by ddPC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Small biopsy</w:t>
            </w:r>
          </w:p>
        </w:tc>
      </w:tr>
      <w:tr w:rsidR="00553F8D" w:rsidRPr="00553F8D" w:rsidTr="00553F8D">
        <w:trPr>
          <w:trHeight w:val="12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 N771_P772insR/H or P772_H773insT H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Mutation not in iPlexHS Pan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  <w:tr w:rsidR="00553F8D" w:rsidRPr="00553F8D" w:rsidTr="00553F8D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TMF-184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p.E746-S752&gt;V_c.2237-2255&gt;T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 xml:space="preserve">EGFR_p.E746-S752&gt;V_c.2237-2255&gt;T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Confirm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53F8D">
              <w:rPr>
                <w:rFonts w:ascii="Calibri" w:eastAsia="Times New Roman" w:hAnsi="Calibri" w:cs="Times New Roman"/>
              </w:rPr>
              <w:t>Excision</w:t>
            </w:r>
          </w:p>
        </w:tc>
      </w:tr>
      <w:tr w:rsidR="00553F8D" w:rsidRPr="00553F8D" w:rsidTr="00553F8D">
        <w:trPr>
          <w:trHeight w:val="6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TMF-185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EGFR D770_N771&gt;AG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NA - Mutation not in iPlexHS Pan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8D" w:rsidRPr="00553F8D" w:rsidRDefault="00553F8D" w:rsidP="0055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F8D">
              <w:rPr>
                <w:rFonts w:ascii="Calibri" w:eastAsia="Times New Roman" w:hAnsi="Calibri" w:cs="Times New Roman"/>
                <w:color w:val="000000"/>
              </w:rPr>
              <w:t>Small biopsy</w:t>
            </w:r>
          </w:p>
        </w:tc>
      </w:tr>
    </w:tbl>
    <w:p w:rsidR="00E70BE7" w:rsidRDefault="00E70BE7" w:rsidP="00E70BE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2F0CD9" w:rsidRDefault="00E70BE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Del="00E230CE">
        <w:rPr>
          <w:rFonts w:ascii="Arial" w:hAnsi="Arial" w:cs="Arial"/>
          <w:sz w:val="24"/>
          <w:szCs w:val="24"/>
        </w:rPr>
        <w:t xml:space="preserve"> </w:t>
      </w:r>
    </w:p>
    <w:p w:rsidR="002F0CD9" w:rsidRPr="00866A1D" w:rsidRDefault="002F0CD9" w:rsidP="00866A1D">
      <w:pPr>
        <w:spacing w:line="480" w:lineRule="auto"/>
        <w:rPr>
          <w:rFonts w:ascii="Arial" w:hAnsi="Arial" w:cs="Arial"/>
          <w:sz w:val="24"/>
          <w:szCs w:val="24"/>
        </w:rPr>
      </w:pPr>
    </w:p>
    <w:p w:rsidR="00E138F5" w:rsidRPr="002F0CD9" w:rsidRDefault="00E138F5" w:rsidP="00866A1D">
      <w:pPr>
        <w:spacing w:line="480" w:lineRule="auto"/>
      </w:pPr>
    </w:p>
    <w:p w:rsidR="002F0CD9" w:rsidRPr="002F0CD9" w:rsidRDefault="002F0CD9" w:rsidP="002F0CD9"/>
    <w:p w:rsidR="00C13342" w:rsidRPr="002F0CD9" w:rsidRDefault="00C13342" w:rsidP="002F0CD9"/>
    <w:sectPr w:rsidR="00C13342" w:rsidRPr="002F0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epler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A6106C"/>
    <w:multiLevelType w:val="hybridMultilevel"/>
    <w:tmpl w:val="80302766"/>
    <w:lvl w:ilvl="0" w:tplc="E50A3D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D2FAB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34DC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5A6F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DE5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789F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E2F0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3A4B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C4CC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3B009D"/>
    <w:multiLevelType w:val="hybridMultilevel"/>
    <w:tmpl w:val="92FE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C1900"/>
    <w:multiLevelType w:val="hybridMultilevel"/>
    <w:tmpl w:val="92FE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051822"/>
    <w:multiLevelType w:val="hybridMultilevel"/>
    <w:tmpl w:val="92FE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8E1198"/>
    <w:multiLevelType w:val="hybridMultilevel"/>
    <w:tmpl w:val="92FE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A59DF"/>
    <w:multiLevelType w:val="hybridMultilevel"/>
    <w:tmpl w:val="92FE896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E7"/>
    <w:rsid w:val="0002759E"/>
    <w:rsid w:val="000842F8"/>
    <w:rsid w:val="000E3F23"/>
    <w:rsid w:val="00170249"/>
    <w:rsid w:val="001716D2"/>
    <w:rsid w:val="001D486E"/>
    <w:rsid w:val="00261F6C"/>
    <w:rsid w:val="002F0CD9"/>
    <w:rsid w:val="00324E60"/>
    <w:rsid w:val="0034363C"/>
    <w:rsid w:val="003716B2"/>
    <w:rsid w:val="003B0E39"/>
    <w:rsid w:val="003C292F"/>
    <w:rsid w:val="003C2FCE"/>
    <w:rsid w:val="00432C90"/>
    <w:rsid w:val="00553F8D"/>
    <w:rsid w:val="005B5ECC"/>
    <w:rsid w:val="00621A1C"/>
    <w:rsid w:val="006648CB"/>
    <w:rsid w:val="006A601A"/>
    <w:rsid w:val="007A625B"/>
    <w:rsid w:val="00866A1D"/>
    <w:rsid w:val="008842F2"/>
    <w:rsid w:val="008C4550"/>
    <w:rsid w:val="008C4B9E"/>
    <w:rsid w:val="008C6C28"/>
    <w:rsid w:val="00A876A0"/>
    <w:rsid w:val="00AD7FF6"/>
    <w:rsid w:val="00B20DF8"/>
    <w:rsid w:val="00B27046"/>
    <w:rsid w:val="00C13342"/>
    <w:rsid w:val="00CB25E4"/>
    <w:rsid w:val="00CF6C50"/>
    <w:rsid w:val="00D6005E"/>
    <w:rsid w:val="00D75330"/>
    <w:rsid w:val="00DE6A44"/>
    <w:rsid w:val="00E138F5"/>
    <w:rsid w:val="00E70BE7"/>
    <w:rsid w:val="00EF47FE"/>
    <w:rsid w:val="00F7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B1CA76-A7B2-4652-98F4-28F9D053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70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8">
    <w:name w:val="Pa8"/>
    <w:basedOn w:val="Normal"/>
    <w:next w:val="Normal"/>
    <w:uiPriority w:val="99"/>
    <w:rsid w:val="00E70BE7"/>
    <w:pPr>
      <w:autoSpaceDE w:val="0"/>
      <w:autoSpaceDN w:val="0"/>
      <w:adjustRightInd w:val="0"/>
      <w:spacing w:after="0" w:line="201" w:lineRule="atLeast"/>
    </w:pPr>
    <w:rPr>
      <w:rFonts w:ascii="Kepler Std" w:hAnsi="Kepler Std"/>
      <w:sz w:val="24"/>
      <w:szCs w:val="24"/>
    </w:rPr>
  </w:style>
  <w:style w:type="character" w:customStyle="1" w:styleId="A10">
    <w:name w:val="A10"/>
    <w:uiPriority w:val="99"/>
    <w:rsid w:val="00E70BE7"/>
    <w:rPr>
      <w:rFonts w:cs="Frutiger LT Std 55 Roman"/>
      <w:color w:val="000000"/>
      <w:sz w:val="19"/>
      <w:szCs w:val="19"/>
    </w:rPr>
  </w:style>
  <w:style w:type="paragraph" w:styleId="NormalWeb">
    <w:name w:val="Normal (Web)"/>
    <w:basedOn w:val="Normal"/>
    <w:uiPriority w:val="99"/>
    <w:unhideWhenUsed/>
    <w:rsid w:val="00E70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70BE7"/>
  </w:style>
  <w:style w:type="character" w:customStyle="1" w:styleId="widget-pane-section-info-text">
    <w:name w:val="widget-pane-section-info-text"/>
    <w:basedOn w:val="DefaultParagraphFont"/>
    <w:rsid w:val="00E70BE7"/>
  </w:style>
  <w:style w:type="paragraph" w:styleId="BalloonText">
    <w:name w:val="Balloon Text"/>
    <w:basedOn w:val="Normal"/>
    <w:link w:val="BalloonTextChar"/>
    <w:uiPriority w:val="99"/>
    <w:semiHidden/>
    <w:unhideWhenUsed/>
    <w:rsid w:val="00E70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B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0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BE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70B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70BE7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70B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BE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E70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5">
    <w:name w:val="xl75"/>
    <w:basedOn w:val="Normal"/>
    <w:rsid w:val="00E70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table" w:styleId="TableGrid">
    <w:name w:val="Table Grid"/>
    <w:basedOn w:val="TableNormal"/>
    <w:uiPriority w:val="39"/>
    <w:unhideWhenUsed/>
    <w:rsid w:val="0026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27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6</Words>
  <Characters>73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Bend Medical Foundation</Company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Birse</dc:creator>
  <cp:lastModifiedBy>Ryan Birse</cp:lastModifiedBy>
  <cp:revision>3</cp:revision>
  <cp:lastPrinted>2017-08-21T22:52:00Z</cp:lastPrinted>
  <dcterms:created xsi:type="dcterms:W3CDTF">2017-08-22T00:13:00Z</dcterms:created>
  <dcterms:modified xsi:type="dcterms:W3CDTF">2017-08-22T19:48:00Z</dcterms:modified>
</cp:coreProperties>
</file>